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374C5" w14:textId="50FC9A51" w:rsidR="000563A0" w:rsidRDefault="000563A0" w:rsidP="001206FE">
      <w:pPr>
        <w:spacing w:line="480" w:lineRule="auto"/>
        <w:rPr>
          <w:b/>
          <w:bCs/>
        </w:rPr>
      </w:pPr>
      <w:r w:rsidRPr="0021043A">
        <w:rPr>
          <w:b/>
          <w:bCs/>
        </w:rPr>
        <w:t>Supplemental Methods</w:t>
      </w:r>
      <w:r>
        <w:rPr>
          <w:b/>
          <w:bCs/>
        </w:rPr>
        <w:t xml:space="preserve"> and Results</w:t>
      </w:r>
    </w:p>
    <w:p w14:paraId="05B8FBEF" w14:textId="24A5ADE8" w:rsidR="00B77729" w:rsidRDefault="00B77729" w:rsidP="001206FE">
      <w:pPr>
        <w:spacing w:line="480" w:lineRule="auto"/>
        <w:rPr>
          <w:b/>
          <w:bCs/>
        </w:rPr>
      </w:pPr>
    </w:p>
    <w:p w14:paraId="030D6BF6" w14:textId="19F9755D" w:rsidR="00B77729" w:rsidRDefault="00B77729" w:rsidP="001206FE">
      <w:pPr>
        <w:spacing w:line="480" w:lineRule="auto"/>
        <w:rPr>
          <w:i/>
          <w:iCs/>
        </w:rPr>
      </w:pPr>
      <w:r w:rsidRPr="00B77729">
        <w:rPr>
          <w:i/>
          <w:iCs/>
        </w:rPr>
        <w:t>Estimation of AstraZeneca vaccine impact on transmission risk in vaccinated infected individuals</w:t>
      </w:r>
    </w:p>
    <w:p w14:paraId="12182CCE" w14:textId="6D2BABF7" w:rsidR="00D35A75" w:rsidRPr="00D35A75" w:rsidRDefault="00D35A75" w:rsidP="001206FE">
      <w:pPr>
        <w:spacing w:line="480" w:lineRule="auto"/>
      </w:pPr>
      <w:r>
        <w:t xml:space="preserve">Based on the data summarized in Table S1, we estimated that the AstraZeneca vaccine reduced the risk of symptoms given SARS-CoV-2 infection by 22%. Asymptomatic SARS-CoV-2 carriers have been demonstrated to transmit at a 42% reduced frequency relative to symptomatic carriers </w:t>
      </w:r>
      <w:r>
        <w:fldChar w:fldCharType="begin"/>
      </w:r>
      <w:r>
        <w:instrText xml:space="preserve"> ADDIN ZOTERO_ITEM CSL_CITATION {"citationID":"NI4PfUxG","properties":{"formattedCitation":"[1]","plainCitation":"[1]","noteIndex":0},"citationItems":[{"id":6076,"uris":["http://zotero.org/users/3776105/items/KJHE8RIS"],"uri":["http://zotero.org/users/3776105/items/KJHE8RIS"],"itemData":{"id":6076,"type":"article-journal","abstract":"People without symptoms can pass on the virus, but estimating their contribution to outbreaks is challenging.","container-title":"Nature","DOI":"10.1038/d41586-020-03141-3","issue":"7835","language":"en","note":"number: 7835\npublisher: Nature Publishing Group","page":"534-535","source":"www.nature.com","title":"What the data say about asymptomatic COVID infections","volume":"587","author":[{"family":"Nogrady","given":"Bianca"}],"issued":{"date-parts":[["2020",11,18]]}}}],"schema":"https://github.com/citation-style-language/schema/raw/master/csl-citation.json"} </w:instrText>
      </w:r>
      <w:r>
        <w:fldChar w:fldCharType="separate"/>
      </w:r>
      <w:r>
        <w:rPr>
          <w:noProof/>
        </w:rPr>
        <w:t>[1]</w:t>
      </w:r>
      <w:r>
        <w:fldChar w:fldCharType="end"/>
      </w:r>
      <w:r>
        <w:t xml:space="preserve">. </w:t>
      </w:r>
      <w:r w:rsidR="003A4C93">
        <w:t>A 42% reduction in risk of transmission</w:t>
      </w:r>
      <w:r w:rsidR="00410E07">
        <w:t xml:space="preserve"> given infection</w:t>
      </w:r>
      <w:r w:rsidR="003A4C93">
        <w:t xml:space="preserve"> in </w:t>
      </w:r>
      <w:r w:rsidR="00410E07">
        <w:t xml:space="preserve">the </w:t>
      </w:r>
      <w:r w:rsidR="003A4C93">
        <w:t xml:space="preserve">22% of vaccinated infected individuals </w:t>
      </w:r>
      <w:r w:rsidR="00410E07">
        <w:t>who are subsequently asymptomatic translates to a</w:t>
      </w:r>
      <w:r w:rsidR="003A4C93">
        <w:t xml:space="preserve"> 9% overall reduction in risk of transmission upon infection. This </w:t>
      </w:r>
      <w:r w:rsidR="000E7D84">
        <w:t>estimated</w:t>
      </w:r>
      <w:r w:rsidR="003A4C93">
        <w:t xml:space="preserve"> reduction in transmission</w:t>
      </w:r>
      <w:r w:rsidR="000E7D84">
        <w:t xml:space="preserve"> upon infection</w:t>
      </w:r>
      <w:r w:rsidR="003A4C93">
        <w:t xml:space="preserve"> combined with the 49.5% reduction in risk of infection </w:t>
      </w:r>
      <w:r w:rsidR="00410E07">
        <w:t xml:space="preserve">(as reported by AstraZeneca for the standard dose / standard dose regimen </w:t>
      </w:r>
      <w:r w:rsidR="00410E07">
        <w:fldChar w:fldCharType="begin"/>
      </w:r>
      <w:r w:rsidR="00410E07">
        <w:instrText xml:space="preserve"> ADDIN ZOTERO_ITEM CSL_CITATION {"citationID":"8hvuylJw","properties":{"formattedCitation":"[2]","plainCitation":"[2]","noteIndex":0},"citationItems":[{"id":6283,"uris":["http://zotero.org/users/3776105/items/NAXDGMPJ"],"uri":["http://zotero.org/users/3776105/items/NAXDGMPJ"],"itemData":{"id":6283,"type":"report","abstract":"Background: The ChAdOx1 nCoV-19 (AZD1222) vaccine has been approved for emergency use by the UK regulatory authority, MHRA, with a regimen of two standard doses given with an interval of between 4 and 12 weeks. The planned rollout in the UK will involve vaccinating people in high risk categories with their first dose immediately, and delivering the second dose 12 weeks later.Here we provide both a further prespecified pooled analysis of trials of ChAdOx1 nCoV-19 and exploratory analyses of the impact on immunogenicity and efficacy of extending the interval between priming and booster doses. In addition, we show the immunogenicity and protection afforded by the first dose, before a booster dose has been offered.Methods: We present data from phase III efficacy trials of ChAdOx1 nCoV-19 in the United Kingdom and Brazil, and phase I/II clinical trials in the UK and South Africa, against symptomatic disease caused by SARS-CoV-2. The data cut-off date for these analyses was 7th December 2020. The accumulated cases of COVID-19 disease at this cut-off date exceeds the number required for a pre-specified final analysis, which is also presented. As previously described, individuals over 18 years of age were randomised 1:1 to receive two standard doses (SD) of ChAdOx1 nCoV-19 (5x1010 viral particles) or a control vaccine/saline placebo. In the UK trial efficacy cohort a subset of participants received a lower dose (LD, 2.2x1010 viral particles) of the ChAdOx1 nCoV-19 for the first dose. All cases with a nucleic acid amplification test (NAAT) were adjudicated for inclusion in the analysis, by a blinded independent endpoint review committee. Studies are registered at ISRCTN89951424 and ClinicalTrials.gov; NCT04324606, NCT04400838, and NCT04444674.Findings: 17,177 baseline seronegative trial participants were eligible for inclusion in the efficacy analysis, 8948 in the UK, 6753 in Brazil and 1476 in South Africa, with 619 documented NAAT +ve infections of which 332 met the primary endpoint of symptomatic infection &gt;14 days post dose 2.The primary analysis of overall vaccine efficacy &gt;14 days after the second dose including LD/SD and SD/SD groups, based on the prespecified criteria was 66.7% (57.4%,  74.0%). There were no hospitalisations in the ChAdOx1 nCoV-19 group after the initial 21 day exclusion period, and 15 in the control group.Vaccine efficacy after a single standard dose of vaccine from day 22 to day 90 post vaccination was 76% (59%, 86%), and modelled analysis indicated that protection did not wane during this initial 3 month period. Similarly, antibody levels were maintained during this period with minimal waning by day 90 day (GMR 0.66, 95% CI 0.59, 0.74).In the SD/SD group, after the second dose, efficacy was higher with a longer prime-boost interval: VE 82.4% 95%CI 62.7%, 91.7% at 12+ weeks, compared with VE 54.9%, 95%CI 32.7%, 69.7% at &lt;6 weeks. These observations are supported by immunogenicity data which showed binding antibody responses more than 2-fold higher after an interval of 12 or more weeks compared with and interval of less than 6 weeks GMR 2.19 (2.12, 2.26) in those who were 18-55 years of age.Interpretation: ChAdOx1 nCoV-19 vaccination programmes aimed at vaccinating a large proportion of the population with a single dose, with a second dose given after a 3 month period is an effective strategy for reducing disease, and may be the optimal for rollout of a pandemic vaccine when supplies are limited in the short term.Trial Registration: Studies are registered at ISRCTN89951424 and ClinicalTrials.gov; NCT04324606, NCT04400838, and NCT04444674.Funding: UKRI, NIHR, CEPI, the Bill &amp; Melinda Gates Foundation, the Lemann Foundation, Rede D’OR, the Brava and Telles Foundation, NIHR Oxford Biomedical Research Centre, Thames Valley and South Midland's NIHR Clinical Research Network, and Astra Zeneca.Conflict of Interest: Oxford University has entered into a partnership with Astra Zeneca for further development of ChAdOx1 nCoV-19. SCG is co-founder of Vaccitech (collaborators in the early development of this vaccine candidate) and named as an inventor on a patent covering use of ChAdOx1-vectored vaccines and a patent application covering this SARS-CoV-2 vaccine. TL is named as aninventor on a patent application covering this SARS-CoV-2 vaccine and was a consultant to Vaccitech for an unrelated project. PMF is a consultant to Vaccitech. AJP is Chair of UK Dept.Health and Social Care’s (DHSC) Joint Committee on Vaccination &amp; Immunisation (JCVI), but does not participate in discussions on COVID-19 vaccines, and is a member of the WHO’sSAGE. AJP and SNF are NIHR Senior Investigator. The views expressed in this article do not necessarily represent the views of DHSC, JCVI, NIHR or WHO. AVSH reports personal feesfrom Vaccitech, outside the submitted work and has a patent on ChAdOx1 licensed to Vaccitech, and may benefit from royalty income to the University of Oxford from sales of this vaccine by AstraZeneca and sublicensees. MS reports grants from NIHR, non-financial support fromAstraZeneca, during the conduct of the study; grants from Janssen, grants fromGlaxoSmithKline, grants from Medimmune, grants from Novavax, grants and non-financialsupport from Pfizer, grants from MCM, outside the submitted work. CG reports personal fees from the Duke Human Vaccine Institute, outside of the submitted work. SNF reports grants from Janssen and Valneva, outside the submitted work. ADD reports grants and personal fees from AstraZeneca, outside of the submitted work. In addition, ADD has a patent manufacturingprocess for ChAdOx vectors with royalties paid to AstraZeneca, and a patent ChAdOx2 vector with royalties paid to AstraZeneca. The other authors declare no competing interests.","event-place":"Rochester, NY","genre":"SSRN Scholarly Paper","language":"en","number":"ID 3777268","publisher":"Social Science Research Network","publisher-place":"Rochester, NY","source":"papers.ssrn.com","title":"Single Dose Administration, And The Influence Of The Timing Of The Booster Dose On Immunogenicity and Efficacy Of ChAdOx1 nCoV-19 (AZD1222) Vaccine","URL":"https://papers.ssrn.com/abstract=3777268","author":[{"family":"Voysey","given":"Merryn"},{"family":"Costa Clemens","given":"Sue Ann"},{"family":"Madhi","given":"Shabir A."},{"family":"Weckx","given":"Lily Yin"},{"family":"Folegatti","given":"Pedro M."},{"family":"Aley","given":"Parvinder K."},{"family":"Angus","given":"Brian John"},{"family":"Baillie","given":"Vicky"},{"family":"Barnabas","given":"Shaun L."},{"family":"Bhorat","given":"Qasim E."},{"family":"Bibi","given":"Sagida"},{"family":"Briner","given":"Carmen"},{"family":"Cicconi","given":"Paola"},{"family":"Clutterbuck","given":"Elizabeth"},{"family":"Collins","given":"Andrea M."},{"family":"Cutland","given":"Clare"},{"family":"Darton","given":"Thomas"},{"family":"Dheda","given":"Keertan"},{"family":"Douglas","given":"Alexander D."},{"family":"Duncan","given":"Christopher J. A."},{"family":"Emary","given":"Katherine R. W."},{"family":"Ewer","given":"Katie"},{"family":"Flaxman","given":"Amy"},{"family":"Fairlie","given":"Lee"},{"family":"Faust","given":"Saul N."},{"family":"Feng","given":"Shuo"},{"family":"Ferreira","given":"Daniela M."},{"family":"Finn","given":"Adam"},{"family":"Galiza","given":"Eva"},{"family":"Goodman","given":"Anna L."},{"family":"Green","given":"Catherine M."},{"family":"Green","given":"Christopher A."},{"family":"Greenland","given":"Melanie"},{"family":"Hill","given":"Catherine"},{"family":"Hill","given":"Helen C."},{"family":"Hirsch","given":"Ian"},{"family":"Izu","given":"Alane"},{"family":"Jenkin","given":"Daniel"},{"family":"Kerridge","given":"Simon"},{"family":"Koen","given":"Anthonet"},{"family":"Kwatra","given":"Gaurav"},{"family":"Lazarus","given":"Rajeka"},{"family":"Libri","given":"Vincenzo"},{"family":"Lillie","given":"Patrick J."},{"family":"Marchevsky","given":"Natalie G."},{"family":"Marshall","given":"Richard P."},{"family":"Mendes","given":"Ana Verena Almeida"},{"family":"Milan","given":"Eveline P."},{"family":"Minassian","given":"Angela M."},{"family":"McGregor","given":"Alastair C."},{"family":"Farooq Mujadidi","given":"Yama"},{"family":"Nana","given":"Anusha"},{"family":"Payadachee","given":"Sherman D."},{"family":"Phillips","given":"Daniel J."},{"family":"Pittella","given":"Ana"},{"family":"Plested","given":"Emma"},{"family":"Pollock","given":"Katrina M."},{"family":"Ramasamy","given":"Maheshi N."},{"family":"Robinson","given":"Hannah"},{"family":"Schwarzbold","given":"Alexandre V."},{"family":"Smith","given":"Andrew"},{"family":"Song","given":"Rinn"},{"family":"Snape","given":"Matthew D."},{"family":"Sprinz","given":"Eduardo"},{"family":"Sutherland","given":"Rebecca K."},{"family":"Thomson","given":"Emma C."},{"family":"Torok","given":"Mili"},{"family":"Toshner","given":"Mark"},{"family":"Turner","given":"David P. J."},{"family":"Vekemans","given":"Johan"},{"family":"Villafana","given":"Tonya L."},{"family":"White","given":"Thomas"},{"family":"Williams","given":"Christopher J."},{"family":"Hill","given":"Adrian V. S."},{"family":"Lambe","given":"Teresa"},{"family":"Gilbert","given":"Sarah C."},{"family":"Pollard","given":"Andrew"},{"family":"Group","given":"Oxford COVID Vaccine Trial"}],"accessed":{"date-parts":[["2021",2,3]]},"issued":{"date-parts":[["2021",2,1]]}}}],"schema":"https://github.com/citation-style-language/schema/raw/master/csl-citation.json"} </w:instrText>
      </w:r>
      <w:r w:rsidR="00410E07">
        <w:fldChar w:fldCharType="separate"/>
      </w:r>
      <w:r w:rsidR="00410E07">
        <w:rPr>
          <w:noProof/>
        </w:rPr>
        <w:t>[2]</w:t>
      </w:r>
      <w:r w:rsidR="00410E07">
        <w:fldChar w:fldCharType="end"/>
      </w:r>
      <w:r w:rsidR="00410E07">
        <w:t xml:space="preserve">) </w:t>
      </w:r>
      <w:r w:rsidR="003A4C93">
        <w:t>translates to an aggregated 54% reduction in risk of transmission in vaccinated individuals.</w:t>
      </w:r>
    </w:p>
    <w:p w14:paraId="6EFD7BAE" w14:textId="77777777" w:rsidR="00D35A75" w:rsidRDefault="00D35A75" w:rsidP="001206FE">
      <w:pPr>
        <w:spacing w:line="480" w:lineRule="auto"/>
        <w:rPr>
          <w:i/>
          <w:iCs/>
        </w:rPr>
      </w:pPr>
    </w:p>
    <w:p w14:paraId="55E6A404" w14:textId="31682A54" w:rsidR="00D35A75" w:rsidRPr="00D35A75" w:rsidRDefault="00C91CC9" w:rsidP="001206FE">
      <w:pPr>
        <w:spacing w:line="480" w:lineRule="auto"/>
      </w:pPr>
      <w:r>
        <w:rPr>
          <w:b/>
          <w:bCs/>
        </w:rPr>
        <w:t xml:space="preserve">S1 </w:t>
      </w:r>
      <w:r w:rsidR="00D35A75" w:rsidRPr="00D35A75">
        <w:rPr>
          <w:b/>
          <w:bCs/>
        </w:rPr>
        <w:t xml:space="preserve">Table: </w:t>
      </w:r>
      <w:r w:rsidR="00D35A75">
        <w:t xml:space="preserve">Distribution of asymptomatic and symptomatic SARS-CoV-2 carriers in the standard dose regimen of the AstraZeneca vaccine </w:t>
      </w:r>
      <w:r w:rsidR="00D35A75">
        <w:fldChar w:fldCharType="begin"/>
      </w:r>
      <w:r w:rsidR="001206FE">
        <w:instrText xml:space="preserve"> ADDIN ZOTERO_ITEM CSL_CITATION {"citationID":"35POYsei","properties":{"formattedCitation":"[2]","plainCitation":"[2]","noteIndex":0},"citationItems":[{"id":6283,"uris":["http://zotero.org/users/3776105/items/NAXDGMPJ"],"uri":["http://zotero.org/users/3776105/items/NAXDGMPJ"],"itemData":{"id":6283,"type":"report","abstract":"Background: The ChAdOx1 nCoV-19 (AZD1222) vaccine has been approved for emergency use by the UK regulatory authority, MHRA, with a regimen of two standard doses given with an interval of between 4 and 12 weeks. The planned rollout in the UK will involve vaccinating people in high risk categories with their first dose immediately, and delivering the second dose 12 weeks later.Here we provide both a further prespecified pooled analysis of trials of ChAdOx1 nCoV-19 and exploratory analyses of the impact on immunogenicity and efficacy of extending the interval between priming and booster doses. In addition, we show the immunogenicity and protection afforded by the first dose, before a booster dose has been offered.Methods: We present data from phase III efficacy trials of ChAdOx1 nCoV-19 in the United Kingdom and Brazil, and phase I/II clinical trials in the UK and South Africa, against symptomatic disease caused by SARS-CoV-2. The data cut-off date for these analyses was 7th December 2020. The accumulated cases of COVID-19 disease at this cut-off date exceeds the number required for a pre-specified final analysis, which is also presented. As previously described, individuals over 18 years of age were randomised 1:1 to receive two standard doses (SD) of ChAdOx1 nCoV-19 (5x1010 viral particles) or a control vaccine/saline placebo. In the UK trial efficacy cohort a subset of participants received a lower dose (LD, 2.2x1010 viral particles) of the ChAdOx1 nCoV-19 for the first dose. All cases with a nucleic acid amplification test (NAAT) were adjudicated for inclusion in the analysis, by a blinded independent endpoint review committee. Studies are registered at ISRCTN89951424 and ClinicalTrials.gov; NCT04324606, NCT04400838, and NCT04444674.Findings: 17,177 baseline seronegative trial participants were eligible for inclusion in the efficacy analysis, 8948 in the UK, 6753 in Brazil and 1476 in South Africa, with 619 documented NAAT +ve infections of which 332 met the primary endpoint of symptomatic infection &gt;14 days post dose 2.The primary analysis of overall vaccine efficacy &gt;14 days after the second dose including LD/SD and SD/SD groups, based on the prespecified criteria was 66.7% (57.4%,  74.0%). There were no hospitalisations in the ChAdOx1 nCoV-19 group after the initial 21 day exclusion period, and 15 in the control group.Vaccine efficacy after a single standard dose of vaccine from day 22 to day 90 post vaccination was 76% (59%, 86%), and modelled analysis indicated that protection did not wane during this initial 3 month period. Similarly, antibody levels were maintained during this period with minimal waning by day 90 day (GMR 0.66, 95% CI 0.59, 0.74).In the SD/SD group, after the second dose, efficacy was higher with a longer prime-boost interval: VE 82.4% 95%CI 62.7%, 91.7% at 12+ weeks, compared with VE 54.9%, 95%CI 32.7%, 69.7% at &lt;6 weeks. These observations are supported by immunogenicity data which showed binding antibody responses more than 2-fold higher after an interval of 12 or more weeks compared with and interval of less than 6 weeks GMR 2.19 (2.12, 2.26) in those who were 18-55 years of age.Interpretation: ChAdOx1 nCoV-19 vaccination programmes aimed at vaccinating a large proportion of the population with a single dose, with a second dose given after a 3 month period is an effective strategy for reducing disease, and may be the optimal for rollout of a pandemic vaccine when supplies are limited in the short term.Trial Registration: Studies are registered at ISRCTN89951424 and ClinicalTrials.gov; NCT04324606, NCT04400838, and NCT04444674.Funding: UKRI, NIHR, CEPI, the Bill &amp; Melinda Gates Foundation, the Lemann Foundation, Rede D’OR, the Brava and Telles Foundation, NIHR Oxford Biomedical Research Centre, Thames Valley and South Midland's NIHR Clinical Research Network, and Astra Zeneca.Conflict of Interest: Oxford University has entered into a partnership with Astra Zeneca for further development of ChAdOx1 nCoV-19. SCG is co-founder of Vaccitech (collaborators in the early development of this vaccine candidate) and named as an inventor on a patent covering use of ChAdOx1-vectored vaccines and a patent application covering this SARS-CoV-2 vaccine. TL is named as aninventor on a patent application covering this SARS-CoV-2 vaccine and was a consultant to Vaccitech for an unrelated project. PMF is a consultant to Vaccitech. AJP is Chair of UK Dept.Health and Social Care’s (DHSC) Joint Committee on Vaccination &amp; Immunisation (JCVI), but does not participate in discussions on COVID-19 vaccines, and is a member of the WHO’sSAGE. AJP and SNF are NIHR Senior Investigator. The views expressed in this article do not necessarily represent the views of DHSC, JCVI, NIHR or WHO. AVSH reports personal feesfrom Vaccitech, outside the submitted work and has a patent on ChAdOx1 licensed to Vaccitech, and may benefit from royalty income to the University of Oxford from sales of this vaccine by AstraZeneca and sublicensees. MS reports grants from NIHR, non-financial support fromAstraZeneca, during the conduct of the study; grants from Janssen, grants fromGlaxoSmithKline, grants from Medimmune, grants from Novavax, grants and non-financialsupport from Pfizer, grants from MCM, outside the submitted work. CG reports personal fees from the Duke Human Vaccine Institute, outside of the submitted work. SNF reports grants from Janssen and Valneva, outside the submitted work. ADD reports grants and personal fees from AstraZeneca, outside of the submitted work. In addition, ADD has a patent manufacturingprocess for ChAdOx vectors with royalties paid to AstraZeneca, and a patent ChAdOx2 vector with royalties paid to AstraZeneca. The other authors declare no competing interests.","event-place":"Rochester, NY","genre":"SSRN Scholarly Paper","language":"en","number":"ID 3777268","publisher":"Social Science Research Network","publisher-place":"Rochester, NY","source":"papers.ssrn.com","title":"Single Dose Administration, And The Influence Of The Timing Of The Booster Dose On Immunogenicity and Efficacy Of ChAdOx1 nCoV-19 (AZD1222) Vaccine","URL":"https://papers.ssrn.com/abstract=3777268","author":[{"family":"Voysey","given":"Merryn"},{"family":"Costa Clemens","given":"Sue Ann"},{"family":"Madhi","given":"Shabir A."},{"family":"Weckx","given":"Lily Yin"},{"family":"Folegatti","given":"Pedro M."},{"family":"Aley","given":"Parvinder K."},{"family":"Angus","given":"Brian John"},{"family":"Baillie","given":"Vicky"},{"family":"Barnabas","given":"Shaun L."},{"family":"Bhorat","given":"Qasim E."},{"family":"Bibi","given":"Sagida"},{"family":"Briner","given":"Carmen"},{"family":"Cicconi","given":"Paola"},{"family":"Clutterbuck","given":"Elizabeth"},{"family":"Collins","given":"Andrea M."},{"family":"Cutland","given":"Clare"},{"family":"Darton","given":"Thomas"},{"family":"Dheda","given":"Keertan"},{"family":"Douglas","given":"Alexander D."},{"family":"Duncan","given":"Christopher J. A."},{"family":"Emary","given":"Katherine R. W."},{"family":"Ewer","given":"Katie"},{"family":"Flaxman","given":"Amy"},{"family":"Fairlie","given":"Lee"},{"family":"Faust","given":"Saul N."},{"family":"Feng","given":"Shuo"},{"family":"Ferreira","given":"Daniela M."},{"family":"Finn","given":"Adam"},{"family":"Galiza","given":"Eva"},{"family":"Goodman","given":"Anna L."},{"family":"Green","given":"Catherine M."},{"family":"Green","given":"Christopher A."},{"family":"Greenland","given":"Melanie"},{"family":"Hill","given":"Catherine"},{"family":"Hill","given":"Helen C."},{"family":"Hirsch","given":"Ian"},{"family":"Izu","given":"Alane"},{"family":"Jenkin","given":"Daniel"},{"family":"Kerridge","given":"Simon"},{"family":"Koen","given":"Anthonet"},{"family":"Kwatra","given":"Gaurav"},{"family":"Lazarus","given":"Rajeka"},{"family":"Libri","given":"Vincenzo"},{"family":"Lillie","given":"Patrick J."},{"family":"Marchevsky","given":"Natalie G."},{"family":"Marshall","given":"Richard P."},{"family":"Mendes","given":"Ana Verena Almeida"},{"family":"Milan","given":"Eveline P."},{"family":"Minassian","given":"Angela M."},{"family":"McGregor","given":"Alastair C."},{"family":"Farooq Mujadidi","given":"Yama"},{"family":"Nana","given":"Anusha"},{"family":"Payadachee","given":"Sherman D."},{"family":"Phillips","given":"Daniel J."},{"family":"Pittella","given":"Ana"},{"family":"Plested","given":"Emma"},{"family":"Pollock","given":"Katrina M."},{"family":"Ramasamy","given":"Maheshi N."},{"family":"Robinson","given":"Hannah"},{"family":"Schwarzbold","given":"Alexandre V."},{"family":"Smith","given":"Andrew"},{"family":"Song","given":"Rinn"},{"family":"Snape","given":"Matthew D."},{"family":"Sprinz","given":"Eduardo"},{"family":"Sutherland","given":"Rebecca K."},{"family":"Thomson","given":"Emma C."},{"family":"Torok","given":"Mili"},{"family":"Toshner","given":"Mark"},{"family":"Turner","given":"David P. J."},{"family":"Vekemans","given":"Johan"},{"family":"Villafana","given":"Tonya L."},{"family":"White","given":"Thomas"},{"family":"Williams","given":"Christopher J."},{"family":"Hill","given":"Adrian V. S."},{"family":"Lambe","given":"Teresa"},{"family":"Gilbert","given":"Sarah C."},{"family":"Pollard","given":"Andrew"},{"family":"Group","given":"Oxford COVID Vaccine Trial"}],"accessed":{"date-parts":[["2021",2,3]]},"issued":{"date-parts":[["2021",2,1]]}}}],"schema":"https://github.com/citation-style-language/schema/raw/master/csl-citation.json"} </w:instrText>
      </w:r>
      <w:r w:rsidR="00D35A75">
        <w:fldChar w:fldCharType="separate"/>
      </w:r>
      <w:r w:rsidR="00D35A75">
        <w:rPr>
          <w:noProof/>
        </w:rPr>
        <w:t>[2]</w:t>
      </w:r>
      <w:r w:rsidR="00D35A75">
        <w:fldChar w:fldCharType="end"/>
      </w:r>
    </w:p>
    <w:tbl>
      <w:tblPr>
        <w:tblStyle w:val="TableGrid"/>
        <w:tblW w:w="0" w:type="auto"/>
        <w:tblLook w:val="04A0" w:firstRow="1" w:lastRow="0" w:firstColumn="1" w:lastColumn="0" w:noHBand="0" w:noVBand="1"/>
      </w:tblPr>
      <w:tblGrid>
        <w:gridCol w:w="3116"/>
        <w:gridCol w:w="3117"/>
        <w:gridCol w:w="3117"/>
      </w:tblGrid>
      <w:tr w:rsidR="00D35A75" w14:paraId="48191D27" w14:textId="77777777" w:rsidTr="00D35A75">
        <w:tc>
          <w:tcPr>
            <w:tcW w:w="3116" w:type="dxa"/>
          </w:tcPr>
          <w:p w14:paraId="24547F2D" w14:textId="77777777" w:rsidR="00D35A75" w:rsidRDefault="00D35A75" w:rsidP="001206FE">
            <w:pPr>
              <w:spacing w:line="480" w:lineRule="auto"/>
            </w:pPr>
          </w:p>
        </w:tc>
        <w:tc>
          <w:tcPr>
            <w:tcW w:w="3117" w:type="dxa"/>
          </w:tcPr>
          <w:p w14:paraId="589FB33E" w14:textId="4FD3BEE8" w:rsidR="00D35A75" w:rsidRDefault="00D35A75" w:rsidP="001206FE">
            <w:pPr>
              <w:spacing w:line="480" w:lineRule="auto"/>
            </w:pPr>
            <w:r>
              <w:t>Vaccinated</w:t>
            </w:r>
          </w:p>
        </w:tc>
        <w:tc>
          <w:tcPr>
            <w:tcW w:w="3117" w:type="dxa"/>
          </w:tcPr>
          <w:p w14:paraId="01AC3FD2" w14:textId="2EEE1419" w:rsidR="00D35A75" w:rsidRDefault="00D35A75" w:rsidP="001206FE">
            <w:pPr>
              <w:spacing w:line="480" w:lineRule="auto"/>
            </w:pPr>
            <w:r>
              <w:t>Placebo</w:t>
            </w:r>
          </w:p>
        </w:tc>
      </w:tr>
      <w:tr w:rsidR="00D35A75" w14:paraId="634CBC11" w14:textId="77777777" w:rsidTr="00D35A75">
        <w:tc>
          <w:tcPr>
            <w:tcW w:w="3116" w:type="dxa"/>
          </w:tcPr>
          <w:p w14:paraId="06802E0D" w14:textId="76D38B75" w:rsidR="00D35A75" w:rsidRDefault="00D35A75" w:rsidP="001206FE">
            <w:pPr>
              <w:spacing w:line="480" w:lineRule="auto"/>
            </w:pPr>
            <w:r>
              <w:t>Asymptomatic</w:t>
            </w:r>
          </w:p>
        </w:tc>
        <w:tc>
          <w:tcPr>
            <w:tcW w:w="3117" w:type="dxa"/>
          </w:tcPr>
          <w:p w14:paraId="7E735AC5" w14:textId="069CA3A9" w:rsidR="00D35A75" w:rsidRDefault="00D35A75" w:rsidP="001206FE">
            <w:pPr>
              <w:spacing w:line="480" w:lineRule="auto"/>
            </w:pPr>
            <w:r>
              <w:t>41</w:t>
            </w:r>
          </w:p>
        </w:tc>
        <w:tc>
          <w:tcPr>
            <w:tcW w:w="3117" w:type="dxa"/>
          </w:tcPr>
          <w:p w14:paraId="2A6E44A8" w14:textId="0F0487E3" w:rsidR="00D35A75" w:rsidRDefault="00D35A75" w:rsidP="001206FE">
            <w:pPr>
              <w:spacing w:line="480" w:lineRule="auto"/>
            </w:pPr>
            <w:r>
              <w:t>42</w:t>
            </w:r>
          </w:p>
        </w:tc>
      </w:tr>
      <w:tr w:rsidR="00D35A75" w14:paraId="2E960DA9" w14:textId="77777777" w:rsidTr="00D35A75">
        <w:tc>
          <w:tcPr>
            <w:tcW w:w="3116" w:type="dxa"/>
          </w:tcPr>
          <w:p w14:paraId="11D7CC9E" w14:textId="20EA9979" w:rsidR="00D35A75" w:rsidRDefault="00D35A75" w:rsidP="001206FE">
            <w:pPr>
              <w:spacing w:line="480" w:lineRule="auto"/>
            </w:pPr>
            <w:r>
              <w:t>Symptomatic</w:t>
            </w:r>
          </w:p>
        </w:tc>
        <w:tc>
          <w:tcPr>
            <w:tcW w:w="3117" w:type="dxa"/>
          </w:tcPr>
          <w:p w14:paraId="1ED18737" w14:textId="447B5582" w:rsidR="00D35A75" w:rsidRDefault="00D35A75" w:rsidP="001206FE">
            <w:pPr>
              <w:spacing w:line="480" w:lineRule="auto"/>
            </w:pPr>
            <w:r>
              <w:t>74</w:t>
            </w:r>
          </w:p>
        </w:tc>
        <w:tc>
          <w:tcPr>
            <w:tcW w:w="3117" w:type="dxa"/>
          </w:tcPr>
          <w:p w14:paraId="673D1D33" w14:textId="32BF8066" w:rsidR="00D35A75" w:rsidRDefault="00D35A75" w:rsidP="001206FE">
            <w:pPr>
              <w:spacing w:line="480" w:lineRule="auto"/>
            </w:pPr>
            <w:r>
              <w:t>197</w:t>
            </w:r>
          </w:p>
        </w:tc>
      </w:tr>
    </w:tbl>
    <w:p w14:paraId="7E739AEE" w14:textId="77777777" w:rsidR="000563A0" w:rsidRDefault="000563A0" w:rsidP="001206FE">
      <w:pPr>
        <w:spacing w:line="480" w:lineRule="auto"/>
        <w:rPr>
          <w:b/>
          <w:bCs/>
        </w:rPr>
      </w:pPr>
    </w:p>
    <w:p w14:paraId="340B95D9" w14:textId="77777777" w:rsidR="000563A0" w:rsidRDefault="000563A0" w:rsidP="001206FE">
      <w:pPr>
        <w:spacing w:line="480" w:lineRule="auto"/>
        <w:rPr>
          <w:i/>
          <w:iCs/>
        </w:rPr>
      </w:pPr>
      <w:r>
        <w:rPr>
          <w:i/>
          <w:iCs/>
        </w:rPr>
        <w:t>Herd immunity strategy results in extensive endemic disease</w:t>
      </w:r>
    </w:p>
    <w:p w14:paraId="3B806333" w14:textId="50A278D4" w:rsidR="000563A0" w:rsidRDefault="000563A0" w:rsidP="001206FE">
      <w:pPr>
        <w:spacing w:line="480" w:lineRule="auto"/>
      </w:pPr>
      <w:r>
        <w:t xml:space="preserve">Fringe groups have proposed allowing COVID-19 to spread freely among the general population with the hope that natural immunity will eventually slow the spread of disease. Although the </w:t>
      </w:r>
      <w:r>
        <w:lastRenderedPageBreak/>
        <w:t>SEIRS model demonstrates that a strategy entirely dependent on natural immunity would eventually lead to stabilization of SARS-CoV-2 transmission, the steady-state that is reached involves catastrophic disease burden and mortality (Figure S</w:t>
      </w:r>
      <w:r w:rsidR="00793028">
        <w:t>5</w:t>
      </w:r>
      <w:r>
        <w:t>). Although estimates of the R</w:t>
      </w:r>
      <w:r>
        <w:rPr>
          <w:vertAlign w:val="subscript"/>
        </w:rPr>
        <w:t>0</w:t>
      </w:r>
      <w:r>
        <w:t xml:space="preserve"> and duration of immunity of SARS-CoV-2 vary, optimistic estimates for these parameters still result in more than 100,000 COVID-19 deaths annually. Under no relevant conditions does the pandemic extinguish itself without intervention. Our best estimate for R</w:t>
      </w:r>
      <w:r>
        <w:rPr>
          <w:vertAlign w:val="subscript"/>
        </w:rPr>
        <w:t xml:space="preserve">0 </w:t>
      </w:r>
      <w:r>
        <w:t xml:space="preserve">is 5.7 based on CDC data and for the duration of immunity is 18 months based on the time-to-baseline for anti-SARS-CoV-2 antibodies post-infection. Under these conditions, the model predicts 176 million annual US infections and 1.2 million annual US deaths if no action is taken to contain SARS-CoV-2.  </w:t>
      </w:r>
    </w:p>
    <w:p w14:paraId="45420856" w14:textId="77777777" w:rsidR="00F446E3" w:rsidRDefault="00F446E3" w:rsidP="001206FE">
      <w:pPr>
        <w:spacing w:line="480" w:lineRule="auto"/>
        <w:rPr>
          <w:noProof/>
        </w:rPr>
      </w:pPr>
    </w:p>
    <w:p w14:paraId="01B88B93" w14:textId="77777777" w:rsidR="000563A0" w:rsidRPr="000563A0" w:rsidRDefault="000563A0" w:rsidP="001206FE">
      <w:pPr>
        <w:spacing w:line="480" w:lineRule="auto"/>
        <w:rPr>
          <w:b/>
          <w:bCs/>
          <w:noProof/>
        </w:rPr>
      </w:pPr>
      <w:r w:rsidRPr="000563A0">
        <w:rPr>
          <w:b/>
          <w:bCs/>
          <w:noProof/>
        </w:rPr>
        <w:t>References</w:t>
      </w:r>
    </w:p>
    <w:p w14:paraId="1FCF3F46" w14:textId="77777777" w:rsidR="000563A0" w:rsidRPr="00442812" w:rsidRDefault="000563A0" w:rsidP="001206FE">
      <w:pPr>
        <w:spacing w:line="480" w:lineRule="auto"/>
      </w:pPr>
    </w:p>
    <w:p w14:paraId="2830AA9C" w14:textId="77777777" w:rsidR="001206FE" w:rsidRPr="001206FE" w:rsidRDefault="000563A0" w:rsidP="001206FE">
      <w:pPr>
        <w:pStyle w:val="Bibliography"/>
        <w:spacing w:line="480" w:lineRule="auto"/>
        <w:rPr>
          <w:rFonts w:ascii="Calibri" w:cs="Calibri"/>
        </w:rPr>
      </w:pPr>
      <w:r>
        <w:fldChar w:fldCharType="begin"/>
      </w:r>
      <w:r w:rsidR="001206FE">
        <w:instrText xml:space="preserve"> ADDIN ZOTERO_BIBL {"uncited":[],"omitted":[],"custom":[]} CSL_BIBLIOGRAPHY </w:instrText>
      </w:r>
      <w:r>
        <w:fldChar w:fldCharType="separate"/>
      </w:r>
      <w:r w:rsidR="001206FE" w:rsidRPr="001206FE">
        <w:rPr>
          <w:rFonts w:ascii="Calibri" w:cs="Calibri"/>
        </w:rPr>
        <w:t xml:space="preserve">1. </w:t>
      </w:r>
      <w:r w:rsidR="001206FE" w:rsidRPr="001206FE">
        <w:rPr>
          <w:rFonts w:ascii="Calibri" w:cs="Calibri"/>
        </w:rPr>
        <w:tab/>
        <w:t>Nogrady B. What the data say about asymptomatic COVID infections. Nature. 2020;587: 534–535. doi:10.1038/d41586-020-03141-3</w:t>
      </w:r>
    </w:p>
    <w:p w14:paraId="6E0DED39" w14:textId="77777777" w:rsidR="001206FE" w:rsidRPr="001206FE" w:rsidRDefault="001206FE" w:rsidP="001206FE">
      <w:pPr>
        <w:pStyle w:val="Bibliography"/>
        <w:spacing w:line="480" w:lineRule="auto"/>
        <w:rPr>
          <w:rFonts w:ascii="Calibri" w:cs="Calibri"/>
        </w:rPr>
      </w:pPr>
      <w:r w:rsidRPr="001206FE">
        <w:rPr>
          <w:rFonts w:ascii="Calibri" w:cs="Calibri"/>
        </w:rPr>
        <w:t xml:space="preserve">2. </w:t>
      </w:r>
      <w:r w:rsidRPr="001206FE">
        <w:rPr>
          <w:rFonts w:ascii="Calibri" w:cs="Calibri"/>
        </w:rPr>
        <w:tab/>
        <w:t>Voysey M, Costa Clemens SA, Madhi SA, Weckx LY, Folegatti PM, Aley PK, et al. Single Dose Administration, And The Influence Of The Timing Of The Booster Dose On Immunogenicity and Efficacy Of ChAdOx1 nCoV-19 (AZD1222) Vaccine. Rochester, NY: Social Science Research Network; 2021 Feb. Report No.: ID 3777268. Available: https://papers.ssrn.com/abstract=3777268</w:t>
      </w:r>
    </w:p>
    <w:p w14:paraId="41DEBBEA" w14:textId="26DD2530" w:rsidR="001A77E3" w:rsidRDefault="000563A0" w:rsidP="001206FE">
      <w:pPr>
        <w:spacing w:line="480" w:lineRule="auto"/>
      </w:pPr>
      <w:r>
        <w:fldChar w:fldCharType="end"/>
      </w:r>
    </w:p>
    <w:sectPr w:rsidR="001A77E3" w:rsidSect="005860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3A0"/>
    <w:rsid w:val="000057D6"/>
    <w:rsid w:val="00006137"/>
    <w:rsid w:val="00010A07"/>
    <w:rsid w:val="000563A0"/>
    <w:rsid w:val="00077552"/>
    <w:rsid w:val="000848C9"/>
    <w:rsid w:val="000E7D84"/>
    <w:rsid w:val="000E7EF1"/>
    <w:rsid w:val="000F156C"/>
    <w:rsid w:val="001206FE"/>
    <w:rsid w:val="001A77E3"/>
    <w:rsid w:val="001C5D97"/>
    <w:rsid w:val="0023752C"/>
    <w:rsid w:val="00237AEC"/>
    <w:rsid w:val="002B0F3E"/>
    <w:rsid w:val="003A4C93"/>
    <w:rsid w:val="00410E07"/>
    <w:rsid w:val="00440E43"/>
    <w:rsid w:val="00496152"/>
    <w:rsid w:val="00501298"/>
    <w:rsid w:val="0052406F"/>
    <w:rsid w:val="00614D6A"/>
    <w:rsid w:val="00640235"/>
    <w:rsid w:val="00687E05"/>
    <w:rsid w:val="006A49EA"/>
    <w:rsid w:val="00746515"/>
    <w:rsid w:val="00793028"/>
    <w:rsid w:val="0079409D"/>
    <w:rsid w:val="007D22BB"/>
    <w:rsid w:val="008454CD"/>
    <w:rsid w:val="008A5829"/>
    <w:rsid w:val="008F3EBC"/>
    <w:rsid w:val="00903105"/>
    <w:rsid w:val="0097705A"/>
    <w:rsid w:val="009F55C5"/>
    <w:rsid w:val="00A174B7"/>
    <w:rsid w:val="00A96C88"/>
    <w:rsid w:val="00A96DED"/>
    <w:rsid w:val="00AF003B"/>
    <w:rsid w:val="00B16DFA"/>
    <w:rsid w:val="00B5666C"/>
    <w:rsid w:val="00B77729"/>
    <w:rsid w:val="00B934C6"/>
    <w:rsid w:val="00BC537F"/>
    <w:rsid w:val="00BE0CD8"/>
    <w:rsid w:val="00C0189F"/>
    <w:rsid w:val="00C72586"/>
    <w:rsid w:val="00C91CC9"/>
    <w:rsid w:val="00CB4F7B"/>
    <w:rsid w:val="00CC79D3"/>
    <w:rsid w:val="00CF0338"/>
    <w:rsid w:val="00CF3903"/>
    <w:rsid w:val="00D260C5"/>
    <w:rsid w:val="00D35A75"/>
    <w:rsid w:val="00D57A7F"/>
    <w:rsid w:val="00D85A5A"/>
    <w:rsid w:val="00D86B26"/>
    <w:rsid w:val="00DB427A"/>
    <w:rsid w:val="00E210C5"/>
    <w:rsid w:val="00E252BA"/>
    <w:rsid w:val="00E343F5"/>
    <w:rsid w:val="00E90164"/>
    <w:rsid w:val="00EA2F6A"/>
    <w:rsid w:val="00EE33F9"/>
    <w:rsid w:val="00EE3BC4"/>
    <w:rsid w:val="00F446E3"/>
    <w:rsid w:val="00F501FA"/>
    <w:rsid w:val="00F8593A"/>
    <w:rsid w:val="00FD0A49"/>
  </w:rsids>
  <m:mathPr>
    <m:mathFont m:val="Cambria Math"/>
    <m:brkBin m:val="before"/>
    <m:brkBinSub m:val="--"/>
    <m:smallFrac/>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98F0D"/>
  <w15:docId w15:val="{223656D7-2C58-1042-8A5A-71205D9B2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563A0"/>
    <w:pPr>
      <w:spacing w:after="0" w:line="240" w:lineRule="auto"/>
    </w:pPr>
    <w:rPr>
      <w:rFonts w:eastAsiaTheme="minorHAns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563A0"/>
    <w:rPr>
      <w:sz w:val="16"/>
      <w:szCs w:val="16"/>
    </w:rPr>
  </w:style>
  <w:style w:type="paragraph" w:styleId="CommentText">
    <w:name w:val="annotation text"/>
    <w:basedOn w:val="Normal"/>
    <w:link w:val="CommentTextChar"/>
    <w:uiPriority w:val="99"/>
    <w:unhideWhenUsed/>
    <w:rsid w:val="000563A0"/>
    <w:rPr>
      <w:sz w:val="20"/>
      <w:szCs w:val="20"/>
    </w:rPr>
  </w:style>
  <w:style w:type="character" w:customStyle="1" w:styleId="CommentTextChar">
    <w:name w:val="Comment Text Char"/>
    <w:basedOn w:val="DefaultParagraphFont"/>
    <w:link w:val="CommentText"/>
    <w:uiPriority w:val="99"/>
    <w:rsid w:val="000563A0"/>
    <w:rPr>
      <w:rFonts w:eastAsiaTheme="minorHAnsi"/>
      <w:sz w:val="20"/>
      <w:szCs w:val="20"/>
    </w:rPr>
  </w:style>
  <w:style w:type="paragraph" w:styleId="Bibliography">
    <w:name w:val="Bibliography"/>
    <w:basedOn w:val="Normal"/>
    <w:next w:val="Normal"/>
    <w:uiPriority w:val="37"/>
    <w:unhideWhenUsed/>
    <w:rsid w:val="000563A0"/>
    <w:pPr>
      <w:tabs>
        <w:tab w:val="left" w:pos="380"/>
      </w:tabs>
      <w:spacing w:after="240"/>
      <w:ind w:left="384" w:hanging="384"/>
    </w:pPr>
  </w:style>
  <w:style w:type="table" w:styleId="TableGrid">
    <w:name w:val="Table Grid"/>
    <w:basedOn w:val="TableNormal"/>
    <w:uiPriority w:val="39"/>
    <w:rsid w:val="00D35A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2</Pages>
  <Words>3472</Words>
  <Characters>19796</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chn off33</cp:lastModifiedBy>
  <cp:revision>12</cp:revision>
  <dcterms:created xsi:type="dcterms:W3CDTF">2021-01-22T22:20:00Z</dcterms:created>
  <dcterms:modified xsi:type="dcterms:W3CDTF">2021-07-10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s49NbJYF"/&gt;&lt;style id="http://www.zotero.org/styles/plos-medicine" hasBibliography="1" bibliographyStyleHasBeenSet="1"/&gt;&lt;prefs&gt;&lt;pref name="fieldType" value="Field"/&gt;&lt;/prefs&gt;&lt;/data&gt;</vt:lpwstr>
  </property>
</Properties>
</file>